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Estimate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for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effecct of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the ALDH2 rs671 A-allele number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on diabetes risk and related outcomes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in male participants</w:t>
      </w:r>
    </w:p>
    <w:tbl>
      <w:tblPr>
        <w:tblStyle w:val="3"/>
        <w:tblW w:w="14450" w:type="dxa"/>
        <w:tblInd w:w="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755"/>
        <w:gridCol w:w="850"/>
        <w:gridCol w:w="13"/>
        <w:gridCol w:w="1744"/>
        <w:gridCol w:w="850"/>
        <w:gridCol w:w="1757"/>
        <w:gridCol w:w="850"/>
        <w:gridCol w:w="1757"/>
        <w:gridCol w:w="850"/>
        <w:gridCol w:w="1757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  <w:t xml:space="preserve">ALDH2 rs671 A-allele </w:t>
            </w:r>
          </w:p>
        </w:tc>
        <w:tc>
          <w:tcPr>
            <w:tcW w:w="261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iginal Model</w:t>
            </w:r>
          </w:p>
        </w:tc>
        <w:tc>
          <w:tcPr>
            <w:tcW w:w="259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Adjust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60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Adjust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60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Adjust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260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Adjusting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95% CI]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50" w:type="dxa"/>
            <w:gridSpan w:val="12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linear/logistic reg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  <w:t>T2D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72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0.579, 0.9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7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73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0.577, 0.9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73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0.579, 0.9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0.621, 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8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82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0.637, 1.0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FP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.62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.5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3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.57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6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.51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6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1.18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2.07%, -0.28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10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P2hP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.74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[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.3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9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.59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1.37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3.05%, 0.30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HbA1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2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6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74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1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17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2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81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[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, 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HOMA-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24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4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19.33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8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0.1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8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4.8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97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9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4.85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[-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 xml:space="preserve">%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HOMA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30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7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8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684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24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56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8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46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72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81%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4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94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2.31%, 0.43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1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-0.1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[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 xml:space="preserve">%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1.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%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BMI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59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857, -0.3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55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809, -0.2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58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811, -0.3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3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0.635, -0.1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1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 xml:space="preserve">ais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.40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3.165, -1.6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.37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3.126, -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2.45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3.118, -1.7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1.65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2.358, -0.95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Hip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9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1.517, -0.4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96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1.488, -0.4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99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1.488, -0.5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-0.78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[-1.304, -0.2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0.003*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9"/>
                <w:szCs w:val="19"/>
                <w:highlight w:val="none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50" w:type="dxa"/>
            <w:gridSpan w:val="1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</w:rPr>
              <w:t>bbrev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  <w:t xml:space="preserve"> BMI=body mass index; OR=odds ratio; MD=mean difference; CI=confidence interval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lang w:val="en-US" w:eastAsia="zh-CN"/>
              </w:rPr>
              <w:t xml:space="preserve">Model 1 include age, smoke, education, physical activity, family history of diabetes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 xml:space="preserve">Model 2=Model 1+LDL-C+HDL-C +hypertension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 xml:space="preserve">Model 3 (full model)=Model 2+drink dosage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>Model 4 (sensitivity model)=Model 2+BMI+waist c</w:t>
            </w:r>
            <w:r>
              <w:rPr>
                <w:rFonts w:hint="default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>ircumference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 xml:space="preserve"> e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 xml:space="preserve">Non-normally distributed variable were natural log transformed and resulted in percentage differences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superscript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/>
              </w:rPr>
              <w:t xml:space="preserve">ALDH2 rs671 A-alle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9"/>
                <w:szCs w:val="19"/>
                <w:highlight w:val="none"/>
                <w:u w:val="none"/>
                <w:lang w:val="en-US" w:eastAsia="zh-CN"/>
              </w:rPr>
              <w:t>number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19"/>
                <w:szCs w:val="19"/>
                <w:highlight w:val="none"/>
                <w:vertAlign w:val="baseline"/>
                <w:lang w:val="en-US" w:eastAsia="zh-CN"/>
              </w:rPr>
              <w:t xml:space="preserve"> was regarded as the exposure variable in the regression analyses. </w:t>
            </w:r>
            <w:r>
              <w:rPr>
                <w:rFonts w:hint="eastAsia" w:ascii="Times New Roman" w:hAnsi="Times New Roman" w:eastAsia="Times New Roman" w:cs="Times New Roman"/>
                <w:bCs/>
                <w:sz w:val="19"/>
                <w:szCs w:val="19"/>
                <w:highlight w:val="none"/>
                <w:vertAlign w:val="baseline"/>
                <w:lang w:val="en-US" w:eastAsia="zh-CN"/>
              </w:rPr>
              <w:t>*P≤0.05.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yYWI4ZTIzZTUxZmExZDU0NWRmY2EyMzcxYTI0Y2IifQ=="/>
  </w:docVars>
  <w:rsids>
    <w:rsidRoot w:val="00000000"/>
    <w:rsid w:val="04E75D94"/>
    <w:rsid w:val="08244886"/>
    <w:rsid w:val="0C860FAE"/>
    <w:rsid w:val="128770F7"/>
    <w:rsid w:val="145D78EE"/>
    <w:rsid w:val="180E1E27"/>
    <w:rsid w:val="18D8402E"/>
    <w:rsid w:val="1F3F45FC"/>
    <w:rsid w:val="20B07D12"/>
    <w:rsid w:val="225F159F"/>
    <w:rsid w:val="297E1A52"/>
    <w:rsid w:val="2C4C21F0"/>
    <w:rsid w:val="323963CE"/>
    <w:rsid w:val="34AC7C84"/>
    <w:rsid w:val="369A2C21"/>
    <w:rsid w:val="37755CC3"/>
    <w:rsid w:val="3B2876A3"/>
    <w:rsid w:val="400069ED"/>
    <w:rsid w:val="44B8265D"/>
    <w:rsid w:val="45B844F6"/>
    <w:rsid w:val="47921469"/>
    <w:rsid w:val="4BD3095F"/>
    <w:rsid w:val="4D82028B"/>
    <w:rsid w:val="50966E45"/>
    <w:rsid w:val="5665760F"/>
    <w:rsid w:val="5CAC1F18"/>
    <w:rsid w:val="5D650390"/>
    <w:rsid w:val="5E8B7319"/>
    <w:rsid w:val="5ED67D66"/>
    <w:rsid w:val="62CC27C3"/>
    <w:rsid w:val="67CF273C"/>
    <w:rsid w:val="70286DFA"/>
    <w:rsid w:val="72C720F3"/>
    <w:rsid w:val="744A1560"/>
    <w:rsid w:val="74713E58"/>
    <w:rsid w:val="75E277AD"/>
    <w:rsid w:val="7A7E576A"/>
    <w:rsid w:val="7F8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character" w:styleId="5">
    <w:name w:val="Emphasis"/>
    <w:basedOn w:val="4"/>
    <w:autoRedefine/>
    <w:qFormat/>
    <w:uiPriority w:val="0"/>
    <w:rPr>
      <w:i/>
    </w:rPr>
  </w:style>
  <w:style w:type="character" w:customStyle="1" w:styleId="6">
    <w:name w:val="font61"/>
    <w:basedOn w:val="4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01"/>
    <w:basedOn w:val="4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9</Words>
  <Characters>1823</Characters>
  <Lines>0</Lines>
  <Paragraphs>0</Paragraphs>
  <TotalTime>2</TotalTime>
  <ScaleCrop>false</ScaleCrop>
  <LinksUpToDate>false</LinksUpToDate>
  <CharactersWithSpaces>196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10:47:00Z</dcterms:created>
  <dc:creator>31759</dc:creator>
  <cp:lastModifiedBy>疯狗</cp:lastModifiedBy>
  <dcterms:modified xsi:type="dcterms:W3CDTF">2024-03-27T08:39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B83E7F4279D40B6956D3DEA2EE9EFA1_13</vt:lpwstr>
  </property>
</Properties>
</file>